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60D0" w:rsidRDefault="008160D0" w:rsidP="008160D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Additional file 2</w:t>
      </w:r>
      <w:r w:rsidRPr="004353A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4353A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4353A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rowth and survival of </w:t>
      </w:r>
      <w:r w:rsidRPr="004353A3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C. </w:t>
      </w:r>
      <w:proofErr w:type="spellStart"/>
      <w:r w:rsidRPr="004353A3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jejuni</w:t>
      </w:r>
      <w:proofErr w:type="spellEnd"/>
      <w:r w:rsidRPr="004353A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NCTC and Bf</w:t>
      </w:r>
      <w:r w:rsidRPr="004353A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sz w:val="24"/>
          <w:szCs w:val="24"/>
          <w:lang w:val="en-US"/>
        </w:rPr>
        <w:t>in AC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4353A3">
        <w:rPr>
          <w:rFonts w:ascii="Times New Roman" w:eastAsia="Times New Roman" w:hAnsi="Times New Roman" w:cs="Times New Roman"/>
          <w:sz w:val="24"/>
          <w:szCs w:val="24"/>
          <w:lang w:val="en-US"/>
        </w:rPr>
        <w:t>at 42°C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BHI broth.</w:t>
      </w:r>
      <w:proofErr w:type="gramEnd"/>
    </w:p>
    <w:tbl>
      <w:tblPr>
        <w:tblW w:w="0" w:type="auto"/>
        <w:tblInd w:w="-34" w:type="dxa"/>
        <w:tblLayout w:type="fixed"/>
        <w:tblLook w:val="04A0"/>
      </w:tblPr>
      <w:tblGrid>
        <w:gridCol w:w="1482"/>
        <w:gridCol w:w="1779"/>
        <w:gridCol w:w="1701"/>
        <w:gridCol w:w="1843"/>
        <w:gridCol w:w="1842"/>
      </w:tblGrid>
      <w:tr w:rsidR="008160D0" w:rsidRPr="002E3E83" w:rsidTr="00BF192D">
        <w:tc>
          <w:tcPr>
            <w:tcW w:w="148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160D0" w:rsidRPr="002E3E83" w:rsidRDefault="008160D0" w:rsidP="00BF19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E83">
              <w:rPr>
                <w:rFonts w:ascii="Times New Roman" w:eastAsia="Times New Roman" w:hAnsi="Times New Roman" w:cs="Times New Roman"/>
                <w:sz w:val="24"/>
                <w:szCs w:val="24"/>
              </w:rPr>
              <w:t>Time (days)</w:t>
            </w:r>
          </w:p>
        </w:tc>
        <w:tc>
          <w:tcPr>
            <w:tcW w:w="34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160D0" w:rsidRPr="002E3E83" w:rsidRDefault="008160D0" w:rsidP="00BF192D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E8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. jejuni</w:t>
            </w:r>
            <w:r w:rsidRPr="002E3E8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CTC 11168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160D0" w:rsidRPr="002E3E83" w:rsidRDefault="008160D0" w:rsidP="00BF192D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E8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. jejuni</w:t>
            </w:r>
            <w:r w:rsidRPr="002E3E8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f</w:t>
            </w:r>
          </w:p>
        </w:tc>
      </w:tr>
      <w:tr w:rsidR="008160D0" w:rsidRPr="002E3E83" w:rsidTr="00BF192D">
        <w:tc>
          <w:tcPr>
            <w:tcW w:w="148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8160D0" w:rsidRPr="002E3E83" w:rsidRDefault="008160D0" w:rsidP="00BF19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160D0" w:rsidRDefault="008160D0" w:rsidP="00BF192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2E3E83">
              <w:rPr>
                <w:rFonts w:ascii="Times New Roman" w:eastAsia="Times New Roman" w:hAnsi="Times New Roman" w:cs="Times New Roman"/>
                <w:sz w:val="24"/>
                <w:szCs w:val="24"/>
              </w:rPr>
              <w:t>Log CFU. mL</w:t>
            </w:r>
            <w:r w:rsidRPr="002E3E8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  <w:p w:rsidR="008160D0" w:rsidRPr="002E3E83" w:rsidRDefault="008160D0" w:rsidP="00BF192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160D0" w:rsidRPr="002E3E83" w:rsidRDefault="008160D0" w:rsidP="00BF192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E83">
              <w:rPr>
                <w:rFonts w:ascii="Times New Roman" w:hAnsi="Times New Roman" w:cs="Times New Roman"/>
                <w:sz w:val="24"/>
                <w:szCs w:val="24"/>
              </w:rPr>
              <w:t>Standard deviation (SD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160D0" w:rsidRDefault="008160D0" w:rsidP="00BF192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2E3E83">
              <w:rPr>
                <w:rFonts w:ascii="Times New Roman" w:eastAsia="Times New Roman" w:hAnsi="Times New Roman" w:cs="Times New Roman"/>
                <w:sz w:val="24"/>
                <w:szCs w:val="24"/>
              </w:rPr>
              <w:t>Log CFU. mL</w:t>
            </w:r>
            <w:r w:rsidRPr="002E3E8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  <w:p w:rsidR="008160D0" w:rsidRPr="002E3E83" w:rsidRDefault="008160D0" w:rsidP="00BF192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160D0" w:rsidRPr="002E3E83" w:rsidRDefault="008160D0" w:rsidP="00BF192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E83">
              <w:rPr>
                <w:rFonts w:ascii="Times New Roman" w:hAnsi="Times New Roman" w:cs="Times New Roman"/>
                <w:sz w:val="24"/>
                <w:szCs w:val="24"/>
              </w:rPr>
              <w:t>Standard deviation (SD)</w:t>
            </w:r>
          </w:p>
        </w:tc>
      </w:tr>
      <w:tr w:rsidR="008160D0" w:rsidRPr="002E3E83" w:rsidTr="00BF192D"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</w:tcPr>
          <w:p w:rsidR="008160D0" w:rsidRPr="002E3E83" w:rsidRDefault="008160D0" w:rsidP="00BF19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E8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shd w:val="clear" w:color="auto" w:fill="auto"/>
          </w:tcPr>
          <w:p w:rsidR="008160D0" w:rsidRPr="002E3E83" w:rsidRDefault="008160D0" w:rsidP="00BF19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E83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8160D0" w:rsidRPr="002E3E83" w:rsidRDefault="008160D0" w:rsidP="00BF19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E83">
              <w:rPr>
                <w:rFonts w:ascii="Times New Roman" w:hAnsi="Times New Roman" w:cs="Times New Roman"/>
                <w:sz w:val="24"/>
                <w:szCs w:val="24"/>
              </w:rPr>
              <w:t>0.141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160D0" w:rsidRPr="002E3E83" w:rsidRDefault="008160D0" w:rsidP="00BF1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E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160D0" w:rsidRPr="002E3E83" w:rsidRDefault="008160D0" w:rsidP="00BF1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E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</w:t>
            </w:r>
          </w:p>
        </w:tc>
      </w:tr>
      <w:tr w:rsidR="008160D0" w:rsidRPr="002E3E83" w:rsidTr="00BF192D">
        <w:tc>
          <w:tcPr>
            <w:tcW w:w="1482" w:type="dxa"/>
            <w:shd w:val="clear" w:color="auto" w:fill="auto"/>
          </w:tcPr>
          <w:p w:rsidR="008160D0" w:rsidRPr="002E3E83" w:rsidRDefault="008160D0" w:rsidP="00BF19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E8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79" w:type="dxa"/>
            <w:shd w:val="clear" w:color="auto" w:fill="auto"/>
          </w:tcPr>
          <w:p w:rsidR="008160D0" w:rsidRPr="002E3E83" w:rsidRDefault="008160D0" w:rsidP="00BF19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E83">
              <w:rPr>
                <w:rFonts w:ascii="Times New Roman" w:eastAsia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701" w:type="dxa"/>
            <w:shd w:val="clear" w:color="auto" w:fill="auto"/>
          </w:tcPr>
          <w:p w:rsidR="008160D0" w:rsidRPr="002E3E83" w:rsidRDefault="008160D0" w:rsidP="00BF19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E8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160D0" w:rsidRPr="002E3E83" w:rsidRDefault="008160D0" w:rsidP="00BF1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E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8160D0" w:rsidRPr="002E3E83" w:rsidRDefault="008160D0" w:rsidP="00BF1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E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57</w:t>
            </w:r>
          </w:p>
        </w:tc>
      </w:tr>
      <w:tr w:rsidR="008160D0" w:rsidRPr="002E3E83" w:rsidTr="00BF192D">
        <w:tc>
          <w:tcPr>
            <w:tcW w:w="1482" w:type="dxa"/>
            <w:shd w:val="clear" w:color="auto" w:fill="auto"/>
          </w:tcPr>
          <w:p w:rsidR="008160D0" w:rsidRPr="002E3E83" w:rsidRDefault="008160D0" w:rsidP="00BF19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E8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79" w:type="dxa"/>
            <w:shd w:val="clear" w:color="auto" w:fill="auto"/>
          </w:tcPr>
          <w:p w:rsidR="008160D0" w:rsidRPr="002E3E83" w:rsidRDefault="008160D0" w:rsidP="00BF19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E83">
              <w:rPr>
                <w:rFonts w:ascii="Times New Roman" w:eastAsia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701" w:type="dxa"/>
            <w:shd w:val="clear" w:color="auto" w:fill="auto"/>
          </w:tcPr>
          <w:p w:rsidR="008160D0" w:rsidRPr="002E3E83" w:rsidRDefault="008160D0" w:rsidP="00BF19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E8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160D0" w:rsidRPr="002E3E83" w:rsidRDefault="008160D0" w:rsidP="00BF1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E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8160D0" w:rsidRPr="002E3E83" w:rsidRDefault="008160D0" w:rsidP="00BF1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E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55</w:t>
            </w:r>
          </w:p>
        </w:tc>
      </w:tr>
      <w:tr w:rsidR="008160D0" w:rsidRPr="002E3E83" w:rsidTr="00BF192D">
        <w:tc>
          <w:tcPr>
            <w:tcW w:w="1482" w:type="dxa"/>
            <w:shd w:val="clear" w:color="auto" w:fill="auto"/>
          </w:tcPr>
          <w:p w:rsidR="008160D0" w:rsidRPr="002E3E83" w:rsidRDefault="008160D0" w:rsidP="00BF19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E8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79" w:type="dxa"/>
            <w:shd w:val="clear" w:color="auto" w:fill="auto"/>
          </w:tcPr>
          <w:p w:rsidR="008160D0" w:rsidRPr="002E3E83" w:rsidRDefault="008160D0" w:rsidP="00BF19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E83">
              <w:rPr>
                <w:rFonts w:ascii="Times New Roman" w:eastAsia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701" w:type="dxa"/>
            <w:shd w:val="clear" w:color="auto" w:fill="auto"/>
          </w:tcPr>
          <w:p w:rsidR="008160D0" w:rsidRPr="002E3E83" w:rsidRDefault="008160D0" w:rsidP="00BF19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E8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160D0" w:rsidRPr="002E3E83" w:rsidRDefault="008160D0" w:rsidP="00BF1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E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8160D0" w:rsidRPr="002E3E83" w:rsidRDefault="008160D0" w:rsidP="00BF1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E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103</w:t>
            </w:r>
          </w:p>
        </w:tc>
      </w:tr>
      <w:tr w:rsidR="008160D0" w:rsidRPr="002E3E83" w:rsidTr="00BF192D">
        <w:tc>
          <w:tcPr>
            <w:tcW w:w="1482" w:type="dxa"/>
            <w:shd w:val="clear" w:color="auto" w:fill="auto"/>
          </w:tcPr>
          <w:p w:rsidR="008160D0" w:rsidRPr="002E3E83" w:rsidRDefault="008160D0" w:rsidP="00BF19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E8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79" w:type="dxa"/>
            <w:shd w:val="clear" w:color="auto" w:fill="auto"/>
          </w:tcPr>
          <w:p w:rsidR="008160D0" w:rsidRPr="002E3E83" w:rsidRDefault="008160D0" w:rsidP="00BF19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E83">
              <w:rPr>
                <w:rFonts w:ascii="Times New Roman" w:eastAsia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701" w:type="dxa"/>
            <w:shd w:val="clear" w:color="auto" w:fill="auto"/>
          </w:tcPr>
          <w:p w:rsidR="008160D0" w:rsidRPr="002E3E83" w:rsidRDefault="008160D0" w:rsidP="00BF19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E8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160D0" w:rsidRPr="002E3E83" w:rsidRDefault="008160D0" w:rsidP="00BF1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E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8160D0" w:rsidRPr="002E3E83" w:rsidRDefault="008160D0" w:rsidP="00BF1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E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000</w:t>
            </w:r>
          </w:p>
        </w:tc>
      </w:tr>
      <w:tr w:rsidR="008160D0" w:rsidRPr="002E3E83" w:rsidTr="00BF192D">
        <w:tc>
          <w:tcPr>
            <w:tcW w:w="1482" w:type="dxa"/>
            <w:shd w:val="clear" w:color="auto" w:fill="auto"/>
          </w:tcPr>
          <w:p w:rsidR="008160D0" w:rsidRPr="002E3E83" w:rsidRDefault="008160D0" w:rsidP="00BF19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E83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79" w:type="dxa"/>
            <w:shd w:val="clear" w:color="auto" w:fill="auto"/>
          </w:tcPr>
          <w:p w:rsidR="008160D0" w:rsidRPr="002E3E83" w:rsidRDefault="008160D0" w:rsidP="00BF19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E83">
              <w:rPr>
                <w:rFonts w:ascii="Times New Roman" w:eastAsia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701" w:type="dxa"/>
            <w:shd w:val="clear" w:color="auto" w:fill="auto"/>
          </w:tcPr>
          <w:p w:rsidR="008160D0" w:rsidRPr="002E3E83" w:rsidRDefault="008160D0" w:rsidP="00BF19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E8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160D0" w:rsidRPr="002E3E83" w:rsidRDefault="008160D0" w:rsidP="00BF1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E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8160D0" w:rsidRPr="002E3E83" w:rsidRDefault="008160D0" w:rsidP="00BF1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E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13</w:t>
            </w:r>
          </w:p>
        </w:tc>
      </w:tr>
      <w:tr w:rsidR="008160D0" w:rsidRPr="002E3E83" w:rsidTr="00BF192D">
        <w:tc>
          <w:tcPr>
            <w:tcW w:w="1482" w:type="dxa"/>
            <w:shd w:val="clear" w:color="auto" w:fill="auto"/>
          </w:tcPr>
          <w:p w:rsidR="008160D0" w:rsidRPr="002E3E83" w:rsidRDefault="008160D0" w:rsidP="00BF19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E83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79" w:type="dxa"/>
            <w:shd w:val="clear" w:color="auto" w:fill="auto"/>
          </w:tcPr>
          <w:p w:rsidR="008160D0" w:rsidRPr="002E3E83" w:rsidRDefault="008160D0" w:rsidP="00BF19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E83">
              <w:rPr>
                <w:rFonts w:ascii="Times New Roman" w:eastAsia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701" w:type="dxa"/>
            <w:shd w:val="clear" w:color="auto" w:fill="auto"/>
          </w:tcPr>
          <w:p w:rsidR="008160D0" w:rsidRPr="002E3E83" w:rsidRDefault="008160D0" w:rsidP="00BF19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E8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160D0" w:rsidRPr="002E3E83" w:rsidRDefault="008160D0" w:rsidP="00BF1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E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8160D0" w:rsidRPr="002E3E83" w:rsidRDefault="008160D0" w:rsidP="00BF1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E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49</w:t>
            </w:r>
          </w:p>
        </w:tc>
      </w:tr>
      <w:tr w:rsidR="008160D0" w:rsidRPr="002E3E83" w:rsidTr="00BF192D">
        <w:tc>
          <w:tcPr>
            <w:tcW w:w="1482" w:type="dxa"/>
            <w:shd w:val="clear" w:color="auto" w:fill="auto"/>
          </w:tcPr>
          <w:p w:rsidR="008160D0" w:rsidRPr="002E3E83" w:rsidRDefault="008160D0" w:rsidP="00BF19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E83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79" w:type="dxa"/>
            <w:shd w:val="clear" w:color="auto" w:fill="auto"/>
          </w:tcPr>
          <w:p w:rsidR="008160D0" w:rsidRPr="002E3E83" w:rsidRDefault="008160D0" w:rsidP="00BF19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E83">
              <w:rPr>
                <w:rFonts w:ascii="Times New Roman" w:eastAsia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701" w:type="dxa"/>
            <w:shd w:val="clear" w:color="auto" w:fill="auto"/>
          </w:tcPr>
          <w:p w:rsidR="008160D0" w:rsidRPr="002E3E83" w:rsidRDefault="008160D0" w:rsidP="00BF19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E8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160D0" w:rsidRPr="002E3E83" w:rsidRDefault="008160D0" w:rsidP="00BF1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E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8160D0" w:rsidRPr="002E3E83" w:rsidRDefault="008160D0" w:rsidP="00BF1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E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32</w:t>
            </w:r>
          </w:p>
        </w:tc>
      </w:tr>
      <w:tr w:rsidR="008160D0" w:rsidRPr="002E3E83" w:rsidTr="00BF192D">
        <w:tc>
          <w:tcPr>
            <w:tcW w:w="1482" w:type="dxa"/>
            <w:shd w:val="clear" w:color="auto" w:fill="auto"/>
          </w:tcPr>
          <w:p w:rsidR="008160D0" w:rsidRPr="002E3E83" w:rsidRDefault="008160D0" w:rsidP="00BF19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E83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79" w:type="dxa"/>
            <w:shd w:val="clear" w:color="auto" w:fill="auto"/>
          </w:tcPr>
          <w:p w:rsidR="008160D0" w:rsidRPr="002E3E83" w:rsidRDefault="008160D0" w:rsidP="00BF19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E83">
              <w:rPr>
                <w:rFonts w:ascii="Times New Roman" w:eastAsia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701" w:type="dxa"/>
            <w:shd w:val="clear" w:color="auto" w:fill="auto"/>
          </w:tcPr>
          <w:p w:rsidR="008160D0" w:rsidRPr="002E3E83" w:rsidRDefault="008160D0" w:rsidP="00BF19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E8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8160D0" w:rsidRPr="002E3E83" w:rsidRDefault="008160D0" w:rsidP="00BF1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E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8160D0" w:rsidRPr="002E3E83" w:rsidRDefault="008160D0" w:rsidP="00BF1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E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77</w:t>
            </w:r>
          </w:p>
        </w:tc>
      </w:tr>
      <w:tr w:rsidR="008160D0" w:rsidRPr="002E3E83" w:rsidTr="00BF192D"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</w:tcPr>
          <w:p w:rsidR="008160D0" w:rsidRPr="002E3E83" w:rsidRDefault="008160D0" w:rsidP="00BF19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E83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79" w:type="dxa"/>
            <w:tcBorders>
              <w:bottom w:val="single" w:sz="4" w:space="0" w:color="auto"/>
            </w:tcBorders>
            <w:shd w:val="clear" w:color="auto" w:fill="auto"/>
          </w:tcPr>
          <w:p w:rsidR="008160D0" w:rsidRPr="002E3E83" w:rsidRDefault="008160D0" w:rsidP="00BF19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E83">
              <w:rPr>
                <w:rFonts w:ascii="Times New Roman" w:eastAsia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8160D0" w:rsidRPr="002E3E83" w:rsidRDefault="008160D0" w:rsidP="00BF19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E8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8160D0" w:rsidRPr="002E3E83" w:rsidRDefault="008160D0" w:rsidP="00BF19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E83">
              <w:rPr>
                <w:rFonts w:ascii="Times New Roman" w:eastAsia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8160D0" w:rsidRPr="002E3E83" w:rsidRDefault="008160D0" w:rsidP="00BF19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E8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8160D0" w:rsidRPr="004353A3" w:rsidRDefault="008160D0" w:rsidP="008160D0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F268A7" w:rsidRDefault="00F268A7"/>
    <w:sectPr w:rsidR="00F268A7" w:rsidSect="000D15FA">
      <w:footerReference w:type="default" r:id="rId6"/>
      <w:pgSz w:w="11906" w:h="16838"/>
      <w:pgMar w:top="1417" w:right="1274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19DA" w:rsidRDefault="000319DA" w:rsidP="00BA2EB1">
      <w:pPr>
        <w:spacing w:after="0" w:line="240" w:lineRule="auto"/>
      </w:pPr>
      <w:r>
        <w:separator/>
      </w:r>
    </w:p>
  </w:endnote>
  <w:endnote w:type="continuationSeparator" w:id="0">
    <w:p w:rsidR="000319DA" w:rsidRDefault="000319DA" w:rsidP="00BA2E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79373704"/>
      <w:docPartObj>
        <w:docPartGallery w:val="Page Numbers (Bottom of Page)"/>
        <w:docPartUnique/>
      </w:docPartObj>
    </w:sdtPr>
    <w:sdtContent>
      <w:p w:rsidR="00C939B4" w:rsidRDefault="00BA2EB1">
        <w:pPr>
          <w:pStyle w:val="Rodap"/>
          <w:jc w:val="right"/>
        </w:pPr>
        <w:r>
          <w:fldChar w:fldCharType="begin"/>
        </w:r>
        <w:r w:rsidR="008160D0">
          <w:instrText xml:space="preserve"> PAGE   \* MERGEFORMAT </w:instrText>
        </w:r>
        <w:r>
          <w:fldChar w:fldCharType="separate"/>
        </w:r>
        <w:r w:rsidR="003C1B45">
          <w:rPr>
            <w:noProof/>
          </w:rPr>
          <w:t>1</w:t>
        </w:r>
        <w:r>
          <w:fldChar w:fldCharType="end"/>
        </w:r>
      </w:p>
    </w:sdtContent>
  </w:sdt>
  <w:p w:rsidR="00C939B4" w:rsidRDefault="000319DA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19DA" w:rsidRDefault="000319DA" w:rsidP="00BA2EB1">
      <w:pPr>
        <w:spacing w:after="0" w:line="240" w:lineRule="auto"/>
      </w:pPr>
      <w:r>
        <w:separator/>
      </w:r>
    </w:p>
  </w:footnote>
  <w:footnote w:type="continuationSeparator" w:id="0">
    <w:p w:rsidR="000319DA" w:rsidRDefault="000319DA" w:rsidP="00BA2E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160D0"/>
    <w:rsid w:val="000319DA"/>
    <w:rsid w:val="001D3104"/>
    <w:rsid w:val="003C1B45"/>
    <w:rsid w:val="006A2F87"/>
    <w:rsid w:val="008160D0"/>
    <w:rsid w:val="00BA2EB1"/>
    <w:rsid w:val="00F268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0D0"/>
    <w:pPr>
      <w:spacing w:after="200" w:line="276" w:lineRule="auto"/>
      <w:jc w:val="left"/>
    </w:pPr>
    <w:rPr>
      <w:rFonts w:eastAsiaTheme="minorEastAsia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8160D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160D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160D0"/>
    <w:rPr>
      <w:rFonts w:eastAsiaTheme="minorEastAsia"/>
      <w:sz w:val="20"/>
      <w:szCs w:val="20"/>
      <w:lang w:val="pt-BR" w:eastAsia="pt-BR"/>
    </w:rPr>
  </w:style>
  <w:style w:type="paragraph" w:styleId="Rodap">
    <w:name w:val="footer"/>
    <w:basedOn w:val="Normal"/>
    <w:link w:val="RodapChar"/>
    <w:uiPriority w:val="99"/>
    <w:unhideWhenUsed/>
    <w:rsid w:val="008160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8160D0"/>
    <w:rPr>
      <w:rFonts w:eastAsiaTheme="minorEastAsia"/>
      <w:lang w:val="pt-BR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160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160D0"/>
    <w:rPr>
      <w:rFonts w:ascii="Tahoma" w:eastAsiaTheme="minorEastAsia" w:hAnsi="Tahoma" w:cs="Tahoma"/>
      <w:sz w:val="16"/>
      <w:szCs w:val="16"/>
      <w:lang w:val="pt-BR" w:eastAsia="pt-BR"/>
    </w:rPr>
  </w:style>
  <w:style w:type="character" w:styleId="Nmerodelinha">
    <w:name w:val="line number"/>
    <w:basedOn w:val="Fontepargpadro"/>
    <w:uiPriority w:val="99"/>
    <w:semiHidden/>
    <w:unhideWhenUsed/>
    <w:rsid w:val="008160D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73</Characters>
  <Application>Microsoft Office Word</Application>
  <DocSecurity>0</DocSecurity>
  <Lines>3</Lines>
  <Paragraphs>1</Paragraphs>
  <ScaleCrop>false</ScaleCrop>
  <Company>Grizli777</Company>
  <LinksUpToDate>false</LinksUpToDate>
  <CharactersWithSpaces>4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ila Rodrigues</dc:creator>
  <cp:lastModifiedBy>Ramila Rodrigues</cp:lastModifiedBy>
  <cp:revision>2</cp:revision>
  <dcterms:created xsi:type="dcterms:W3CDTF">2015-09-23T19:19:00Z</dcterms:created>
  <dcterms:modified xsi:type="dcterms:W3CDTF">2015-09-23T19:19:00Z</dcterms:modified>
</cp:coreProperties>
</file>